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F9276" w14:textId="5BE680AA" w:rsidR="00C673D8" w:rsidRPr="00E06989" w:rsidRDefault="00E06989" w:rsidP="00C673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E06989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E06989">
        <w:rPr>
          <w:rFonts w:ascii="Times New Roman" w:hAnsi="Times New Roman" w:cs="Times New Roman"/>
          <w:b/>
          <w:sz w:val="36"/>
          <w:szCs w:val="36"/>
        </w:rPr>
        <w:t>upporting Information</w:t>
      </w:r>
    </w:p>
    <w:p w14:paraId="17E6F715" w14:textId="77777777" w:rsidR="00E06989" w:rsidRPr="003F18B2" w:rsidRDefault="00E06989" w:rsidP="00C673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FB193F" w14:textId="77777777" w:rsidR="0009417F" w:rsidRPr="00CA7C34" w:rsidRDefault="0009417F" w:rsidP="0009417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60031343"/>
      <w:r w:rsidRPr="00CA7C34">
        <w:rPr>
          <w:rFonts w:ascii="Times New Roman" w:hAnsi="Times New Roman" w:cs="Times New Roman"/>
          <w:b/>
          <w:sz w:val="28"/>
          <w:szCs w:val="28"/>
        </w:rPr>
        <w:t>Low Molecular Weight PEGs for Cryopreservation of Stem Cell Spheroids</w:t>
      </w:r>
    </w:p>
    <w:bookmarkEnd w:id="0"/>
    <w:p w14:paraId="60046DE3" w14:textId="77777777" w:rsidR="0009417F" w:rsidRPr="00CA7C34" w:rsidRDefault="0009417F" w:rsidP="0009417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4F87BCD" w14:textId="77777777" w:rsidR="0009417F" w:rsidRPr="00CA7C34" w:rsidRDefault="0009417F" w:rsidP="0009417F">
      <w:pPr>
        <w:rPr>
          <w:rFonts w:ascii="Times New Roman" w:hAnsi="Times New Roman" w:cs="Times New Roman"/>
          <w:b/>
          <w:sz w:val="28"/>
          <w:szCs w:val="28"/>
        </w:rPr>
      </w:pPr>
    </w:p>
    <w:p w14:paraId="6BB2353F" w14:textId="77777777" w:rsidR="0009417F" w:rsidRPr="00CA7C34" w:rsidRDefault="0009417F" w:rsidP="0009417F">
      <w:pPr>
        <w:pStyle w:val="Addresses"/>
        <w:spacing w:line="480" w:lineRule="auto"/>
        <w:jc w:val="center"/>
        <w:rPr>
          <w:iCs/>
        </w:rPr>
      </w:pPr>
      <w:bookmarkStart w:id="1" w:name="_Hlk160031380"/>
      <w:bookmarkStart w:id="2" w:name="_Hlk148970786"/>
      <w:proofErr w:type="spellStart"/>
      <w:r w:rsidRPr="00CA7C34">
        <w:rPr>
          <w:iCs/>
        </w:rPr>
        <w:t>Madhumita</w:t>
      </w:r>
      <w:proofErr w:type="spellEnd"/>
      <w:r w:rsidRPr="00CA7C34">
        <w:rPr>
          <w:iCs/>
        </w:rPr>
        <w:t xml:space="preserve"> Patel</w:t>
      </w:r>
      <w:r w:rsidRPr="00CA7C34">
        <w:rPr>
          <w:iCs/>
          <w:vertAlign w:val="superscript"/>
        </w:rPr>
        <w:t>1</w:t>
      </w:r>
      <w:r w:rsidRPr="00CA7C34">
        <w:rPr>
          <w:iCs/>
        </w:rPr>
        <w:t xml:space="preserve">, </w:t>
      </w:r>
      <w:r w:rsidRPr="00CA7C34">
        <w:rPr>
          <w:rFonts w:hint="eastAsia"/>
          <w:iCs/>
        </w:rPr>
        <w:t>B</w:t>
      </w:r>
      <w:r w:rsidRPr="00CA7C34">
        <w:rPr>
          <w:iCs/>
        </w:rPr>
        <w:t>rent Vernon</w:t>
      </w:r>
      <w:r w:rsidRPr="00CA7C34">
        <w:rPr>
          <w:iCs/>
          <w:vertAlign w:val="superscript"/>
        </w:rPr>
        <w:t>2*</w:t>
      </w:r>
      <w:r w:rsidRPr="00CA7C34">
        <w:rPr>
          <w:iCs/>
        </w:rPr>
        <w:t xml:space="preserve">, </w:t>
      </w:r>
      <w:bookmarkEnd w:id="1"/>
      <w:r w:rsidRPr="00CA7C34">
        <w:rPr>
          <w:iCs/>
        </w:rPr>
        <w:t xml:space="preserve">and </w:t>
      </w:r>
      <w:proofErr w:type="spellStart"/>
      <w:r w:rsidRPr="00CA7C34">
        <w:rPr>
          <w:iCs/>
        </w:rPr>
        <w:t>Byeongmoon</w:t>
      </w:r>
      <w:proofErr w:type="spellEnd"/>
      <w:r w:rsidRPr="00CA7C34">
        <w:rPr>
          <w:iCs/>
        </w:rPr>
        <w:t xml:space="preserve"> Jeong</w:t>
      </w:r>
      <w:r w:rsidRPr="00CA7C34">
        <w:rPr>
          <w:iCs/>
          <w:vertAlign w:val="superscript"/>
        </w:rPr>
        <w:t>1*</w:t>
      </w:r>
    </w:p>
    <w:bookmarkEnd w:id="2"/>
    <w:p w14:paraId="2EB1A08F" w14:textId="77777777" w:rsidR="0009417F" w:rsidRPr="00CA7C34" w:rsidRDefault="0009417F" w:rsidP="0009417F">
      <w:pPr>
        <w:pStyle w:val="Addresses"/>
        <w:spacing w:line="480" w:lineRule="auto"/>
        <w:rPr>
          <w:iCs/>
        </w:rPr>
      </w:pPr>
    </w:p>
    <w:p w14:paraId="6F694C5D" w14:textId="77777777" w:rsidR="0009417F" w:rsidRPr="00CA7C34" w:rsidRDefault="0009417F" w:rsidP="0009417F">
      <w:pPr>
        <w:pStyle w:val="Addresses"/>
        <w:spacing w:line="480" w:lineRule="auto"/>
      </w:pPr>
      <w:bookmarkStart w:id="3" w:name="_Hlk148970807"/>
      <w:r w:rsidRPr="00CA7C34">
        <w:rPr>
          <w:iCs/>
        </w:rPr>
        <w:t xml:space="preserve">1 Department of Chemistry and Nanoscience, </w:t>
      </w:r>
      <w:proofErr w:type="spellStart"/>
      <w:r w:rsidRPr="00CA7C34">
        <w:rPr>
          <w:iCs/>
        </w:rPr>
        <w:t>Ewha</w:t>
      </w:r>
      <w:proofErr w:type="spellEnd"/>
      <w:r w:rsidRPr="00CA7C34">
        <w:rPr>
          <w:iCs/>
        </w:rPr>
        <w:t xml:space="preserve"> </w:t>
      </w:r>
      <w:proofErr w:type="spellStart"/>
      <w:r w:rsidRPr="00CA7C34">
        <w:rPr>
          <w:iCs/>
        </w:rPr>
        <w:t>Womans</w:t>
      </w:r>
      <w:proofErr w:type="spellEnd"/>
      <w:r w:rsidRPr="00CA7C34">
        <w:rPr>
          <w:iCs/>
        </w:rPr>
        <w:t xml:space="preserve"> University, 52 </w:t>
      </w:r>
      <w:proofErr w:type="spellStart"/>
      <w:r w:rsidRPr="00CA7C34">
        <w:rPr>
          <w:iCs/>
        </w:rPr>
        <w:t>Ewhayeodae-gil</w:t>
      </w:r>
      <w:proofErr w:type="spellEnd"/>
      <w:r w:rsidRPr="00CA7C34">
        <w:rPr>
          <w:iCs/>
        </w:rPr>
        <w:t xml:space="preserve">, </w:t>
      </w:r>
      <w:proofErr w:type="spellStart"/>
      <w:r w:rsidRPr="00CA7C34">
        <w:rPr>
          <w:iCs/>
        </w:rPr>
        <w:t>Seodaemun-gu</w:t>
      </w:r>
      <w:proofErr w:type="spellEnd"/>
      <w:r w:rsidRPr="00CA7C34">
        <w:rPr>
          <w:iCs/>
        </w:rPr>
        <w:t xml:space="preserve">, Seoul 03760, Korea </w:t>
      </w:r>
      <w:r w:rsidRPr="00CA7C34">
        <w:br/>
        <w:t xml:space="preserve">2 </w:t>
      </w:r>
      <w:r w:rsidRPr="00CA7C34">
        <w:rPr>
          <w:iCs/>
        </w:rPr>
        <w:t>School of Biological and Health Systems Engineering, Arizona State University, Tempe, AZ 85287-9709, USA</w:t>
      </w:r>
      <w:r w:rsidRPr="00CA7C34">
        <w:br/>
      </w:r>
    </w:p>
    <w:p w14:paraId="35A37164" w14:textId="77777777" w:rsidR="0009417F" w:rsidRPr="00F6639F" w:rsidRDefault="0009417F" w:rsidP="0009417F">
      <w:pPr>
        <w:pStyle w:val="Addresses"/>
        <w:tabs>
          <w:tab w:val="left" w:pos="8160"/>
        </w:tabs>
        <w:spacing w:line="480" w:lineRule="auto"/>
        <w:rPr>
          <w:b/>
        </w:rPr>
      </w:pPr>
      <w:r w:rsidRPr="00F6639F">
        <w:t xml:space="preserve">*Address correspondence </w:t>
      </w:r>
      <w:bookmarkEnd w:id="3"/>
      <w:r w:rsidRPr="00F6639F">
        <w:t>to:</w:t>
      </w:r>
      <w:r>
        <w:rPr>
          <w:b/>
        </w:rPr>
        <w:t xml:space="preserve"> </w:t>
      </w:r>
      <w:hyperlink r:id="rId7" w:history="1">
        <w:r w:rsidRPr="00CA7C34">
          <w:rPr>
            <w:rStyle w:val="a4"/>
            <w:color w:val="auto"/>
            <w:u w:val="none"/>
          </w:rPr>
          <w:t>brent.Vernon@asu.edu</w:t>
        </w:r>
      </w:hyperlink>
      <w:r w:rsidRPr="00CA7C34">
        <w:t>, bjeong@ewha.ac.kr</w:t>
      </w:r>
    </w:p>
    <w:p w14:paraId="28327D6E" w14:textId="77777777" w:rsidR="00C673D8" w:rsidRPr="0009417F" w:rsidRDefault="00C673D8" w:rsidP="00C673D8"/>
    <w:p w14:paraId="76A9A0A0" w14:textId="77777777" w:rsidR="00C673D8" w:rsidRPr="00DC6B4A" w:rsidRDefault="00C673D8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486BAF" w14:textId="77777777" w:rsidR="009016DC" w:rsidRPr="00DC6B4A" w:rsidRDefault="009016DC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2C8D31" w14:textId="77777777" w:rsidR="009016DC" w:rsidRPr="00DC6B4A" w:rsidRDefault="009016DC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E31B17" w14:textId="77777777" w:rsidR="009016DC" w:rsidRPr="00DC6B4A" w:rsidRDefault="009016DC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A5E3F0" w14:textId="77777777" w:rsidR="009016DC" w:rsidRPr="00DC6B4A" w:rsidRDefault="009016DC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B719EE" w14:textId="77777777" w:rsidR="009016DC" w:rsidRPr="00DC6B4A" w:rsidRDefault="009016DC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56856" w14:textId="77777777" w:rsidR="0009417F" w:rsidRDefault="000941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FDFE3A" w14:textId="5A41C87E" w:rsidR="00DC6B4A" w:rsidRPr="00DC6B4A" w:rsidRDefault="00CE3B22" w:rsidP="00DC6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ATLAB </w:t>
      </w:r>
      <w:r w:rsidR="00DC6B4A" w:rsidRPr="00DC6B4A">
        <w:rPr>
          <w:rFonts w:ascii="Times New Roman" w:hAnsi="Times New Roman" w:cs="Times New Roman"/>
          <w:b/>
          <w:bCs/>
          <w:sz w:val="24"/>
          <w:szCs w:val="24"/>
        </w:rPr>
        <w:t>CODE</w:t>
      </w:r>
    </w:p>
    <w:p w14:paraId="75798446" w14:textId="77777777" w:rsidR="00CE3B22" w:rsidRDefault="00CE3B22" w:rsidP="00DC6B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06CA5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08013"/>
          <w:sz w:val="20"/>
          <w:szCs w:val="20"/>
        </w:rPr>
        <w:t>%% Fick's Second Law in spherical coordinates</w:t>
      </w:r>
    </w:p>
    <w:p w14:paraId="1D14A5D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clc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; close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all</w:t>
      </w:r>
      <w:r>
        <w:rPr>
          <w:rFonts w:ascii="Consolas" w:eastAsia="Times New Roman" w:hAnsi="Consolas" w:cs="Times New Roman"/>
          <w:sz w:val="20"/>
          <w:szCs w:val="20"/>
        </w:rPr>
        <w:t xml:space="preserve">; clear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all</w:t>
      </w:r>
      <w:r>
        <w:rPr>
          <w:rFonts w:ascii="Consolas" w:eastAsia="Times New Roman" w:hAnsi="Consolas" w:cs="Times New Roman"/>
          <w:sz w:val="20"/>
          <w:szCs w:val="20"/>
        </w:rPr>
        <w:t>;</w:t>
      </w:r>
    </w:p>
    <w:p w14:paraId="3C2A45C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m = 2;</w:t>
      </w:r>
    </w:p>
    <w:p w14:paraId="3CC2B62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 = [1;0.76;0.65;0.16];</w:t>
      </w:r>
    </w:p>
    <w:p w14:paraId="14D218F6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xen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1;</w:t>
      </w:r>
    </w:p>
    <w:p w14:paraId="5B144A5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ten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0.5;</w:t>
      </w:r>
    </w:p>
    <w:p w14:paraId="3474D58E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xr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50;</w:t>
      </w:r>
    </w:p>
    <w:p w14:paraId="01317C4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tr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100;</w:t>
      </w:r>
    </w:p>
    <w:p w14:paraId="6279ABD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0C3826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x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linspac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0,xend,xres);</w:t>
      </w:r>
    </w:p>
    <w:p w14:paraId="176F4A9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t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linspac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0,tend,tres);</w:t>
      </w:r>
    </w:p>
    <w:p w14:paraId="238C74B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sol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dep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m,@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d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,@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c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,@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bc,x,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5E667AB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Conc1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ol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:,:,1);</w:t>
      </w:r>
    </w:p>
    <w:p w14:paraId="1C7F2124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Conc2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ol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:,:,2);</w:t>
      </w:r>
    </w:p>
    <w:p w14:paraId="5427275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Conc3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ol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:,:,3);</w:t>
      </w:r>
    </w:p>
    <w:p w14:paraId="7D1BFB9B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Conc4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ol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:,:,4);</w:t>
      </w:r>
    </w:p>
    <w:p w14:paraId="35905774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08013"/>
          <w:sz w:val="20"/>
          <w:szCs w:val="20"/>
        </w:rPr>
        <w:t xml:space="preserve">%rmass1 = </w:t>
      </w:r>
      <w:proofErr w:type="spellStart"/>
      <w:r>
        <w:rPr>
          <w:rFonts w:ascii="Consolas" w:eastAsia="Times New Roman" w:hAnsi="Consolas" w:cs="Times New Roman"/>
          <w:color w:val="008013"/>
          <w:sz w:val="20"/>
          <w:szCs w:val="20"/>
        </w:rPr>
        <w:t>conctomass_over_time</w:t>
      </w:r>
      <w:proofErr w:type="spellEnd"/>
      <w:r>
        <w:rPr>
          <w:rFonts w:ascii="Consolas" w:eastAsia="Times New Roman" w:hAnsi="Consolas" w:cs="Times New Roman"/>
          <w:color w:val="008013"/>
          <w:sz w:val="20"/>
          <w:szCs w:val="20"/>
        </w:rPr>
        <w:t>(Conc1,tres)</w:t>
      </w:r>
    </w:p>
    <w:p w14:paraId="7D77D79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9962BD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>
        <w:rPr>
          <w:rFonts w:ascii="Consolas" w:eastAsia="Times New Roman" w:hAnsi="Consolas" w:cs="Times New Roman"/>
          <w:sz w:val="20"/>
          <w:szCs w:val="20"/>
        </w:rPr>
        <w:t>t_index1 = 1:tres</w:t>
      </w:r>
    </w:p>
    <w:p w14:paraId="111BF63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mass_PEG200(t_index1)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rapz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x,4*pi*x.^2.*Conc1(t_index1,:));</w:t>
      </w:r>
    </w:p>
    <w:p w14:paraId="78C1C7F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ing_PEG200(t_index1) = mass_PEG200(t_index1)/((4/3)*pi*xend^3);</w:t>
      </w:r>
    </w:p>
    <w:p w14:paraId="3D203D3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time_PEG200 = t./D(1);</w:t>
      </w:r>
    </w:p>
    <w:p w14:paraId="18D9711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68D3B6A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D13DD5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>
        <w:rPr>
          <w:rFonts w:ascii="Consolas" w:eastAsia="Times New Roman" w:hAnsi="Consolas" w:cs="Times New Roman"/>
          <w:sz w:val="20"/>
          <w:szCs w:val="20"/>
        </w:rPr>
        <w:t>t_index2 = 1:tres</w:t>
      </w:r>
    </w:p>
    <w:p w14:paraId="1E1F524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mass_PEG400(t_index2)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rapz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x,4*pi*x.^2.*Conc2(t_index2,:));</w:t>
      </w:r>
    </w:p>
    <w:p w14:paraId="32A481C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ing_PEG400(t_index2) = mass_PEG400(t_index2)/((4/3)*pi*xend^3);</w:t>
      </w:r>
    </w:p>
    <w:p w14:paraId="6C137F2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_ratio400(t_index2) = loading_PEG400(t_index2)/loading_PEG200(t_index2);</w:t>
      </w:r>
    </w:p>
    <w:p w14:paraId="4302603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time_PEG400 = t./D(2);</w:t>
      </w:r>
    </w:p>
    <w:p w14:paraId="4D324F2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1E14AE2B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A6A7746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>
        <w:rPr>
          <w:rFonts w:ascii="Consolas" w:eastAsia="Times New Roman" w:hAnsi="Consolas" w:cs="Times New Roman"/>
          <w:sz w:val="20"/>
          <w:szCs w:val="20"/>
        </w:rPr>
        <w:t>t_index3 = 1:tres</w:t>
      </w:r>
    </w:p>
    <w:p w14:paraId="016E6F2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mass_PEG600(t_index3)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rapz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x,4*pi*x.^2.*Conc3(t_index3,:));</w:t>
      </w:r>
    </w:p>
    <w:p w14:paraId="04AA0F65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ing_PEG600(t_index3) = mass_PEG600(t_index3)/((4/3)*pi*xend^3);</w:t>
      </w:r>
    </w:p>
    <w:p w14:paraId="0B1D5755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_ratio600(t_index3) = loading_PEG600(t_index3)/loading_PEG200(t_index3);</w:t>
      </w:r>
    </w:p>
    <w:p w14:paraId="7FAC1B5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time_PEG600 = t./D(3);</w:t>
      </w:r>
    </w:p>
    <w:p w14:paraId="08A1FA2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4905BD7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C41A91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>
        <w:rPr>
          <w:rFonts w:ascii="Consolas" w:eastAsia="Times New Roman" w:hAnsi="Consolas" w:cs="Times New Roman"/>
          <w:sz w:val="20"/>
          <w:szCs w:val="20"/>
        </w:rPr>
        <w:t>t_index4 = 1:tres</w:t>
      </w:r>
    </w:p>
    <w:p w14:paraId="7E018A2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mass_PEG20K(t_index4)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rapz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x,4*pi*x.^2.*Conc4(t_index4,:));</w:t>
      </w:r>
    </w:p>
    <w:p w14:paraId="1C1F266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ing_PEG20K(t_index4) = mass_PEG20K(t_index4)/((4/3)*pi*xend^3);</w:t>
      </w:r>
    </w:p>
    <w:p w14:paraId="72105A6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_ratio20K(t_index4) = loading_PEG20K(t_index4)/loading_PEG200(t_index4);</w:t>
      </w:r>
    </w:p>
    <w:p w14:paraId="786A568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time_PEG20K = t./D(4);</w:t>
      </w:r>
    </w:p>
    <w:p w14:paraId="22872D6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36E480B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72B835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1 = figure;</w:t>
      </w:r>
    </w:p>
    <w:p w14:paraId="5B5B632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x,Conc1(2,:))</w:t>
      </w:r>
    </w:p>
    <w:p w14:paraId="5BF8677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2 = figure;</w:t>
      </w:r>
    </w:p>
    <w:p w14:paraId="63A67AA6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x,Conc2)</w:t>
      </w:r>
    </w:p>
    <w:p w14:paraId="04BC2F84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3 = figure;</w:t>
      </w:r>
    </w:p>
    <w:p w14:paraId="42777C1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loading_PEG200)</w:t>
      </w:r>
    </w:p>
    <w:p w14:paraId="7CDFA35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n</w:t>
      </w:r>
    </w:p>
    <w:p w14:paraId="2A89400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lastRenderedPageBreak/>
        <w:t>plot(t,loading_PEG400)</w:t>
      </w:r>
    </w:p>
    <w:p w14:paraId="6E6A321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n</w:t>
      </w:r>
    </w:p>
    <w:p w14:paraId="7B0FBB1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loading_PEG600)</w:t>
      </w:r>
    </w:p>
    <w:p w14:paraId="258990E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loading_PEG20K)</w:t>
      </w:r>
    </w:p>
    <w:p w14:paraId="29892AF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E4203ED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ff</w:t>
      </w:r>
    </w:p>
    <w:p w14:paraId="159D456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4 = figure;</w:t>
      </w:r>
    </w:p>
    <w:p w14:paraId="4D7D7ED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load_ratio400)</w:t>
      </w:r>
    </w:p>
    <w:p w14:paraId="62784EA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n</w:t>
      </w:r>
    </w:p>
    <w:p w14:paraId="3C6D63B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load_ratio600)</w:t>
      </w:r>
    </w:p>
    <w:p w14:paraId="4B97F6B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load_ratio20K)</w:t>
      </w:r>
    </w:p>
    <w:p w14:paraId="1FDFC48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ff</w:t>
      </w:r>
    </w:p>
    <w:p w14:paraId="668291C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A1E93D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min_value_400, min_index_400] = min(load_ratio400);</w:t>
      </w:r>
    </w:p>
    <w:p w14:paraId="421AB38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min_value_600, min_index_600] = min(load_ratio600);</w:t>
      </w:r>
    </w:p>
    <w:p w14:paraId="15668875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min_value_20K, min_index_20K] = min(load_ratio20K);</w:t>
      </w:r>
    </w:p>
    <w:p w14:paraId="198DA36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9C1A6E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5 = figure;</w:t>
      </w:r>
    </w:p>
    <w:p w14:paraId="452C4CD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F8C05E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t_commo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linspac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0,0.5,100);</w:t>
      </w:r>
    </w:p>
    <w:p w14:paraId="49CA70A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oading_PEG200_interp = interp1(time_PEG200, loading_PEG200,t_common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linear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extrap'</w:t>
      </w:r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7651011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oading_PEG400_interp = interp1(time_PEG400, loading_PEG400,t_common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linear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extrap'</w:t>
      </w:r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1CA4FA86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oading_PEG600_interp = interp1(time_PEG600, loading_PEG600,t_common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linear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extrap'</w:t>
      </w:r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002BAEB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oading_PEG20K_interp = interp1(time_PEG20K, loading_PEG20K,t_common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linear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'extrap'</w:t>
      </w:r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26D95EC5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C15745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ing_PEG200_interp)</w:t>
      </w:r>
    </w:p>
    <w:p w14:paraId="5E1C645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n</w:t>
      </w:r>
    </w:p>
    <w:p w14:paraId="0241ABC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ing_PEG400_interp)</w:t>
      </w:r>
    </w:p>
    <w:p w14:paraId="2C67D32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ing_PEG600_interp)</w:t>
      </w:r>
    </w:p>
    <w:p w14:paraId="261C3B3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ing_PEG20K_interp)</w:t>
      </w:r>
    </w:p>
    <w:p w14:paraId="24177DE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444C142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1:length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_commo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4CB6D45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_ratio_int400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 = loading_PEG400_interp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/loading_PEG200_interp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1CFE20B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_ratio_int600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 = loading_PEG600_interp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/loading_PEG200_interp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5C3A156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load_ratio_int20K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 = loading_PEG20K_interp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/loading_PEG200_interp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;</w:t>
      </w:r>
    </w:p>
    <w:p w14:paraId="3B52D83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743EB09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4098A8B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 xml:space="preserve">off </w:t>
      </w:r>
    </w:p>
    <w:p w14:paraId="1D14A96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6 = figure</w:t>
      </w:r>
    </w:p>
    <w:p w14:paraId="3CB2882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n</w:t>
      </w:r>
    </w:p>
    <w:p w14:paraId="281E8741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_ratio_int400)</w:t>
      </w:r>
    </w:p>
    <w:p w14:paraId="363793D8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_ratio_int600)</w:t>
      </w:r>
    </w:p>
    <w:p w14:paraId="0D2F870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_common,load_ratio_int20K)</w:t>
      </w:r>
    </w:p>
    <w:p w14:paraId="735C1545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709F5"/>
          <w:sz w:val="20"/>
          <w:szCs w:val="20"/>
        </w:rPr>
        <w:t>off</w:t>
      </w:r>
    </w:p>
    <w:p w14:paraId="2EA8F054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2188E86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min_value_int400, min_index_int400] = min(load_ratio_int400)</w:t>
      </w:r>
    </w:p>
    <w:p w14:paraId="23207383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min_value_int600, min_index_int600] = min(load_ratio_int600)</w:t>
      </w:r>
    </w:p>
    <w:p w14:paraId="2EFC3159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min_value_int20K, min_index_int20K] = min(load_ratio_int20K)</w:t>
      </w:r>
    </w:p>
    <w:p w14:paraId="1BFDE51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64B9C2B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unction </w:t>
      </w:r>
      <w:r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,f,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d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x,t,Conc,dudx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4DB30984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 = [1;0.76; 0.65;0.16];</w:t>
      </w:r>
    </w:p>
    <w:p w14:paraId="6880FC5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lastRenderedPageBreak/>
        <w:t>c = [1/D(1);1/D(2);1/D(3);1/D(4)];</w:t>
      </w:r>
    </w:p>
    <w:p w14:paraId="375EA62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 = [1;1;1;1].*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dudx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;</w:t>
      </w:r>
    </w:p>
    <w:p w14:paraId="4519C1C6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 = [0;0;0;0];</w:t>
      </w:r>
    </w:p>
    <w:p w14:paraId="082B8FF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0A3EB1B4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233F7F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unction </w:t>
      </w:r>
      <w:r>
        <w:rPr>
          <w:rFonts w:ascii="Consolas" w:eastAsia="Times New Roman" w:hAnsi="Consolas" w:cs="Times New Roman"/>
          <w:sz w:val="20"/>
          <w:szCs w:val="20"/>
        </w:rPr>
        <w:t xml:space="preserve">u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c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x)</w:t>
      </w:r>
    </w:p>
    <w:p w14:paraId="3EBDAE8E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Co = 0;</w:t>
      </w:r>
    </w:p>
    <w:p w14:paraId="0DDE4AE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u = [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;Co;Co;Co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];</w:t>
      </w:r>
    </w:p>
    <w:p w14:paraId="23ECB7DE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4B5696B7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3E0C6DE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unction </w:t>
      </w:r>
      <w:r>
        <w:rPr>
          <w:rFonts w:ascii="Consolas" w:eastAsia="Times New Roman" w:hAnsi="Consolas" w:cs="Times New Roman"/>
          <w:sz w:val="20"/>
          <w:szCs w:val="20"/>
        </w:rPr>
        <w:t xml:space="preserve">[pl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q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q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bc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xl,ul,xr,ur,t,D,Co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713A0B1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 = [0;0;0;0];</w:t>
      </w:r>
    </w:p>
    <w:p w14:paraId="5AC74B8A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q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[1;1;1;1];</w:t>
      </w:r>
    </w:p>
    <w:p w14:paraId="2AA9C82C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p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[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u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1)-1;ur(2)-1;ur(3)-1;ur(4)-1];</w:t>
      </w:r>
    </w:p>
    <w:p w14:paraId="4E710E0F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q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[0;0;0;0];</w:t>
      </w:r>
    </w:p>
    <w:p w14:paraId="623539A0" w14:textId="77777777" w:rsidR="00742512" w:rsidRDefault="00742512" w:rsidP="00742512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4D4B7E01" w14:textId="77777777" w:rsidR="00DC6B4A" w:rsidRPr="00CE3B22" w:rsidRDefault="00DC6B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B2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07A7F9" w14:textId="4F954513" w:rsidR="00DD775F" w:rsidRPr="00DD775F" w:rsidRDefault="00DD775F" w:rsidP="00DD7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775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DD775F">
        <w:rPr>
          <w:rFonts w:ascii="Times New Roman" w:hAnsi="Times New Roman" w:cs="Times New Roman"/>
          <w:sz w:val="24"/>
          <w:szCs w:val="24"/>
        </w:rPr>
        <w:t>. Live/</w:t>
      </w:r>
      <w:r w:rsidR="00D96F6B">
        <w:rPr>
          <w:rFonts w:ascii="Times New Roman" w:hAnsi="Times New Roman" w:cs="Times New Roman"/>
          <w:sz w:val="24"/>
          <w:szCs w:val="24"/>
        </w:rPr>
        <w:t>d</w:t>
      </w:r>
      <w:r w:rsidRPr="00DD775F">
        <w:rPr>
          <w:rFonts w:ascii="Times New Roman" w:hAnsi="Times New Roman" w:cs="Times New Roman"/>
          <w:sz w:val="24"/>
          <w:szCs w:val="24"/>
        </w:rPr>
        <w:t>ead images of stem cell spheroids</w:t>
      </w:r>
      <w:r w:rsidR="00782E0A">
        <w:rPr>
          <w:rFonts w:ascii="Times New Roman" w:hAnsi="Times New Roman" w:cs="Times New Roman"/>
          <w:sz w:val="24"/>
          <w:szCs w:val="24"/>
        </w:rPr>
        <w:t xml:space="preserve"> (SCSs)</w:t>
      </w:r>
      <w:r w:rsidRPr="00DD775F">
        <w:rPr>
          <w:rFonts w:ascii="Times New Roman" w:hAnsi="Times New Roman" w:cs="Times New Roman"/>
          <w:sz w:val="24"/>
          <w:szCs w:val="24"/>
        </w:rPr>
        <w:t xml:space="preserve"> recovered from cryopreservation at </w:t>
      </w:r>
      <w:r w:rsidR="00516747" w:rsidRPr="00770B3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DD775F">
        <w:rPr>
          <w:rFonts w:ascii="Times New Roman" w:hAnsi="Times New Roman" w:cs="Times New Roman"/>
          <w:sz w:val="24"/>
          <w:szCs w:val="24"/>
        </w:rPr>
        <w:t xml:space="preserve">196 </w:t>
      </w:r>
      <w:r w:rsidRPr="00DD775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DD775F">
        <w:rPr>
          <w:rFonts w:ascii="Times New Roman" w:hAnsi="Times New Roman" w:cs="Times New Roman"/>
          <w:sz w:val="24"/>
          <w:szCs w:val="24"/>
        </w:rPr>
        <w:t xml:space="preserve">C for 7 days using DMSO 10% in DMEM. The scale bar is 100 μm. </w:t>
      </w:r>
    </w:p>
    <w:p w14:paraId="1B4BBEDF" w14:textId="77777777" w:rsidR="009016DC" w:rsidRDefault="009016DC" w:rsidP="003C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B2EBCC" w14:textId="2835B898" w:rsidR="009016DC" w:rsidRDefault="002F7C25" w:rsidP="002F7C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DFEB6A" wp14:editId="7D2E5281">
            <wp:extent cx="1973580" cy="1485900"/>
            <wp:effectExtent l="0" t="0" r="7620" b="0"/>
            <wp:docPr id="21184791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3580" cy="148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B36F0" w14:textId="77777777" w:rsidR="00DD775F" w:rsidRDefault="00DD77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7C16AD" w14:textId="4A2271AE" w:rsidR="00DD775F" w:rsidRPr="00DD775F" w:rsidRDefault="00DD775F" w:rsidP="00DD7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775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Pr="00DD775F">
        <w:rPr>
          <w:rFonts w:ascii="Times New Roman" w:hAnsi="Times New Roman" w:cs="Times New Roman"/>
          <w:sz w:val="24"/>
          <w:szCs w:val="24"/>
        </w:rPr>
        <w:t xml:space="preserve">. F-actin (green) </w:t>
      </w:r>
      <w:r w:rsidR="005E0E90">
        <w:rPr>
          <w:rFonts w:ascii="Times New Roman" w:hAnsi="Times New Roman" w:cs="Times New Roman"/>
          <w:sz w:val="24"/>
          <w:szCs w:val="24"/>
        </w:rPr>
        <w:t xml:space="preserve">images </w:t>
      </w:r>
      <w:r w:rsidR="005E0E90" w:rsidRPr="00DD775F">
        <w:rPr>
          <w:rFonts w:ascii="Times New Roman" w:hAnsi="Times New Roman" w:cs="Times New Roman"/>
          <w:sz w:val="24"/>
          <w:szCs w:val="24"/>
        </w:rPr>
        <w:t>of stem cell spheroids</w:t>
      </w:r>
      <w:r w:rsidR="005E0E90">
        <w:rPr>
          <w:rFonts w:ascii="Times New Roman" w:hAnsi="Times New Roman" w:cs="Times New Roman"/>
          <w:sz w:val="24"/>
          <w:szCs w:val="24"/>
        </w:rPr>
        <w:t xml:space="preserve"> (SCSs) </w:t>
      </w:r>
      <w:r w:rsidR="005E0E90" w:rsidRPr="00DD775F">
        <w:rPr>
          <w:rFonts w:ascii="Times New Roman" w:hAnsi="Times New Roman" w:cs="Times New Roman"/>
          <w:sz w:val="24"/>
          <w:szCs w:val="24"/>
        </w:rPr>
        <w:t xml:space="preserve">recovered from cryopreservation at </w:t>
      </w:r>
      <w:r w:rsidR="00516747" w:rsidRPr="00770B3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5E0E90" w:rsidRPr="00DD775F">
        <w:rPr>
          <w:rFonts w:ascii="Times New Roman" w:hAnsi="Times New Roman" w:cs="Times New Roman"/>
          <w:sz w:val="24"/>
          <w:szCs w:val="24"/>
        </w:rPr>
        <w:t xml:space="preserve">196 </w:t>
      </w:r>
      <w:r w:rsidR="005E0E90" w:rsidRPr="00DD775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E0E90" w:rsidRPr="00DD775F">
        <w:rPr>
          <w:rFonts w:ascii="Times New Roman" w:hAnsi="Times New Roman" w:cs="Times New Roman"/>
          <w:sz w:val="24"/>
          <w:szCs w:val="24"/>
        </w:rPr>
        <w:t>C for 7 days using DMSO 10% in DMEM</w:t>
      </w:r>
      <w:r w:rsidRPr="00DD775F">
        <w:rPr>
          <w:rFonts w:ascii="Times New Roman" w:hAnsi="Times New Roman" w:cs="Times New Roman"/>
          <w:sz w:val="24"/>
          <w:szCs w:val="24"/>
        </w:rPr>
        <w:t xml:space="preserve">. The scale bar is 100 μm. </w:t>
      </w:r>
    </w:p>
    <w:p w14:paraId="2FF76F78" w14:textId="77777777" w:rsidR="00DD775F" w:rsidRDefault="00DD775F" w:rsidP="002F7C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46813E" w14:textId="5F610E66" w:rsidR="003C1EA9" w:rsidRDefault="00395027" w:rsidP="002F7C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D751C3" wp14:editId="7035EA0E">
            <wp:extent cx="1981200" cy="4251960"/>
            <wp:effectExtent l="0" t="0" r="0" b="0"/>
            <wp:docPr id="866776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4251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4F383" w14:textId="77777777" w:rsidR="00DD775F" w:rsidRDefault="00DD77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6AF9DA" w14:textId="333FBAB8" w:rsidR="00DD775F" w:rsidRPr="00861DE4" w:rsidRDefault="00DD775F" w:rsidP="00861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DE4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861DE4">
        <w:rPr>
          <w:rFonts w:ascii="Times New Roman" w:hAnsi="Times New Roman" w:cs="Times New Roman"/>
          <w:b/>
          <w:sz w:val="24"/>
          <w:szCs w:val="24"/>
        </w:rPr>
        <w:t>3</w:t>
      </w:r>
      <w:r w:rsidRPr="00DD775F">
        <w:rPr>
          <w:rFonts w:ascii="Times New Roman" w:hAnsi="Times New Roman" w:cs="Times New Roman"/>
          <w:sz w:val="24"/>
          <w:szCs w:val="24"/>
        </w:rPr>
        <w:t xml:space="preserve">. Fusibility of the stem cell spheroids at day 3, recovered </w:t>
      </w:r>
      <w:bookmarkStart w:id="4" w:name="_Hlk154580125"/>
      <w:r w:rsidRPr="00DD775F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cryopreservation using </w:t>
      </w:r>
      <w:r w:rsidRPr="00DD775F">
        <w:rPr>
          <w:rFonts w:ascii="Times New Roman" w:hAnsi="Times New Roman" w:cs="Times New Roman"/>
          <w:sz w:val="24"/>
          <w:szCs w:val="24"/>
        </w:rPr>
        <w:t xml:space="preserve">DMSO </w:t>
      </w:r>
      <w:r>
        <w:rPr>
          <w:rFonts w:ascii="Times New Roman" w:hAnsi="Times New Roman" w:cs="Times New Roman"/>
          <w:sz w:val="24"/>
          <w:szCs w:val="24"/>
        </w:rPr>
        <w:t xml:space="preserve">10% at </w:t>
      </w:r>
      <w:r w:rsidR="00516747" w:rsidRPr="00770B3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96 </w:t>
      </w:r>
      <w:r w:rsidRPr="00861DE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for 7 days</w:t>
      </w:r>
      <w:bookmarkEnd w:id="4"/>
      <w:r w:rsidRPr="00DD775F">
        <w:rPr>
          <w:rFonts w:ascii="Times New Roman" w:hAnsi="Times New Roman" w:cs="Times New Roman"/>
          <w:sz w:val="24"/>
          <w:szCs w:val="24"/>
        </w:rPr>
        <w:t xml:space="preserve">. The scale bar is 100 µm. </w:t>
      </w:r>
    </w:p>
    <w:p w14:paraId="3909DCDE" w14:textId="77777777" w:rsidR="00DD775F" w:rsidRDefault="00DD775F" w:rsidP="002D3F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252620" w14:textId="1CDE3548" w:rsidR="00217C99" w:rsidRDefault="00845152" w:rsidP="00217C99">
      <w:pPr>
        <w:spacing w:line="48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bookmarkStart w:id="5" w:name="_GoBack"/>
      <w:bookmarkEnd w:id="5"/>
      <w:r w:rsidRPr="00845152">
        <w:rPr>
          <w:noProof/>
        </w:rPr>
        <w:t xml:space="preserve"> </w:t>
      </w:r>
      <w:r w:rsidRPr="00845152">
        <w:drawing>
          <wp:inline distT="0" distB="0" distL="0" distR="0" wp14:anchorId="11326331" wp14:editId="55140233">
            <wp:extent cx="1961905" cy="1457143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61905" cy="14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DE03A" w14:textId="77777777" w:rsidR="00217C99" w:rsidRPr="002D3F13" w:rsidRDefault="00217C99" w:rsidP="00217C99">
      <w:pPr>
        <w:spacing w:line="48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</w:p>
    <w:p w14:paraId="379DB699" w14:textId="77777777" w:rsidR="002D3F13" w:rsidRPr="003C1EA9" w:rsidRDefault="002D3F13" w:rsidP="002D3F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7190F9" w14:textId="77777777" w:rsidR="00861DE4" w:rsidRDefault="00861D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CFCB57" w14:textId="70FF8F96" w:rsidR="00861DE4" w:rsidRPr="005E0E90" w:rsidRDefault="00861DE4" w:rsidP="00861DE4">
      <w:pPr>
        <w:spacing w:line="48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DD775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D775F">
        <w:rPr>
          <w:rFonts w:ascii="Times New Roman" w:hAnsi="Times New Roman" w:cs="Times New Roman"/>
          <w:sz w:val="24"/>
          <w:szCs w:val="24"/>
        </w:rPr>
        <w:t xml:space="preserve">. </w:t>
      </w:r>
      <w:r w:rsidR="00A44B9A" w:rsidRPr="00DD775F">
        <w:rPr>
          <w:rFonts w:ascii="Times New Roman" w:hAnsi="Times New Roman" w:cs="Times New Roman"/>
          <w:sz w:val="24"/>
          <w:szCs w:val="24"/>
        </w:rPr>
        <w:t>Live/</w:t>
      </w:r>
      <w:r w:rsidR="00D96F6B">
        <w:rPr>
          <w:rFonts w:ascii="Times New Roman" w:hAnsi="Times New Roman" w:cs="Times New Roman"/>
          <w:sz w:val="24"/>
          <w:szCs w:val="24"/>
        </w:rPr>
        <w:t>d</w:t>
      </w:r>
      <w:r w:rsidR="00A44B9A" w:rsidRPr="00DD775F">
        <w:rPr>
          <w:rFonts w:ascii="Times New Roman" w:hAnsi="Times New Roman" w:cs="Times New Roman"/>
          <w:sz w:val="24"/>
          <w:szCs w:val="24"/>
        </w:rPr>
        <w:t xml:space="preserve">ead images of </w:t>
      </w:r>
      <w:r w:rsidR="00A44B9A">
        <w:rPr>
          <w:rFonts w:ascii="Times New Roman" w:hAnsi="Times New Roman" w:cs="Times New Roman"/>
          <w:sz w:val="24"/>
          <w:szCs w:val="24"/>
        </w:rPr>
        <w:t xml:space="preserve">proliferated </w:t>
      </w:r>
      <w:r w:rsidR="00A44B9A" w:rsidRPr="00DD775F">
        <w:rPr>
          <w:rFonts w:ascii="Times New Roman" w:hAnsi="Times New Roman" w:cs="Times New Roman"/>
          <w:sz w:val="24"/>
          <w:szCs w:val="24"/>
        </w:rPr>
        <w:t>cell</w:t>
      </w:r>
      <w:r w:rsidR="00A44B9A">
        <w:rPr>
          <w:rFonts w:ascii="Times New Roman" w:hAnsi="Times New Roman" w:cs="Times New Roman"/>
          <w:sz w:val="24"/>
          <w:szCs w:val="24"/>
        </w:rPr>
        <w:t>s</w:t>
      </w:r>
      <w:r w:rsidR="00A44B9A" w:rsidRPr="00DD775F">
        <w:rPr>
          <w:rFonts w:ascii="Times New Roman" w:hAnsi="Times New Roman" w:cs="Times New Roman"/>
          <w:sz w:val="24"/>
          <w:szCs w:val="24"/>
        </w:rPr>
        <w:t xml:space="preserve"> at day 3</w:t>
      </w:r>
      <w:r w:rsidR="00A44B9A">
        <w:rPr>
          <w:rFonts w:ascii="Times New Roman" w:hAnsi="Times New Roman" w:cs="Times New Roman"/>
          <w:sz w:val="24"/>
          <w:szCs w:val="24"/>
        </w:rPr>
        <w:t xml:space="preserve"> of</w:t>
      </w:r>
      <w:r w:rsidR="00A44B9A" w:rsidRPr="00DD775F">
        <w:rPr>
          <w:rFonts w:ascii="Times New Roman" w:hAnsi="Times New Roman" w:cs="Times New Roman"/>
          <w:sz w:val="24"/>
          <w:szCs w:val="24"/>
        </w:rPr>
        <w:t xml:space="preserve"> </w:t>
      </w:r>
      <w:r w:rsidR="00A44B9A">
        <w:rPr>
          <w:rFonts w:ascii="Times New Roman" w:hAnsi="Times New Roman" w:cs="Times New Roman"/>
          <w:sz w:val="24"/>
          <w:szCs w:val="24"/>
        </w:rPr>
        <w:t xml:space="preserve">SCSs </w:t>
      </w:r>
      <w:r w:rsidR="00A44B9A" w:rsidRPr="00DD775F">
        <w:rPr>
          <w:rFonts w:ascii="Times New Roman" w:hAnsi="Times New Roman" w:cs="Times New Roman"/>
          <w:sz w:val="24"/>
          <w:szCs w:val="24"/>
        </w:rPr>
        <w:t xml:space="preserve">recovered from </w:t>
      </w:r>
      <w:r w:rsidR="00A44B9A">
        <w:rPr>
          <w:rFonts w:ascii="Times New Roman" w:hAnsi="Times New Roman" w:cs="Times New Roman"/>
          <w:sz w:val="24"/>
          <w:szCs w:val="24"/>
        </w:rPr>
        <w:t xml:space="preserve">cryopreservation using </w:t>
      </w:r>
      <w:r w:rsidR="00A44B9A" w:rsidRPr="00DD775F">
        <w:rPr>
          <w:rFonts w:ascii="Times New Roman" w:hAnsi="Times New Roman" w:cs="Times New Roman"/>
          <w:sz w:val="24"/>
          <w:szCs w:val="24"/>
        </w:rPr>
        <w:t>DMSO 10%.</w:t>
      </w:r>
      <w:r w:rsidR="00A44B9A">
        <w:rPr>
          <w:rFonts w:ascii="Times New Roman" w:hAnsi="Times New Roman" w:cs="Times New Roman"/>
          <w:sz w:val="24"/>
          <w:szCs w:val="24"/>
        </w:rPr>
        <w:t xml:space="preserve"> </w:t>
      </w:r>
      <w:r w:rsidRPr="00DD775F">
        <w:rPr>
          <w:rFonts w:ascii="Times New Roman" w:hAnsi="Times New Roman" w:cs="Times New Roman"/>
          <w:sz w:val="24"/>
          <w:szCs w:val="24"/>
        </w:rPr>
        <w:t xml:space="preserve">The scale bar is 100 µm. </w:t>
      </w:r>
    </w:p>
    <w:p w14:paraId="4AB8BD32" w14:textId="77777777" w:rsidR="00861DE4" w:rsidRDefault="00861DE4" w:rsidP="00861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3EF2EB" w14:textId="77777777" w:rsidR="00861DE4" w:rsidRDefault="00861DE4" w:rsidP="00861DE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F9ED5A" wp14:editId="60135036">
            <wp:extent cx="1988820" cy="1485900"/>
            <wp:effectExtent l="0" t="0" r="0" b="0"/>
            <wp:docPr id="199876854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8820" cy="148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DEACD" w14:textId="77777777" w:rsidR="003C1EA9" w:rsidRPr="00F873A2" w:rsidRDefault="003C1EA9" w:rsidP="002F7C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C1EA9" w:rsidRPr="00F87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F5072" w14:textId="77777777" w:rsidR="00505A22" w:rsidRDefault="00505A22" w:rsidP="009040E2">
      <w:pPr>
        <w:spacing w:after="0" w:line="240" w:lineRule="auto"/>
      </w:pPr>
      <w:r>
        <w:separator/>
      </w:r>
    </w:p>
  </w:endnote>
  <w:endnote w:type="continuationSeparator" w:id="0">
    <w:p w14:paraId="5E1697F5" w14:textId="77777777" w:rsidR="00505A22" w:rsidRDefault="00505A22" w:rsidP="00904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7E36B" w14:textId="77777777" w:rsidR="00505A22" w:rsidRDefault="00505A22" w:rsidP="009040E2">
      <w:pPr>
        <w:spacing w:after="0" w:line="240" w:lineRule="auto"/>
      </w:pPr>
      <w:r>
        <w:separator/>
      </w:r>
    </w:p>
  </w:footnote>
  <w:footnote w:type="continuationSeparator" w:id="0">
    <w:p w14:paraId="390DE5E5" w14:textId="77777777" w:rsidR="00505A22" w:rsidRDefault="00505A22" w:rsidP="00904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A77761"/>
    <w:multiLevelType w:val="hybridMultilevel"/>
    <w:tmpl w:val="BFD868AA"/>
    <w:lvl w:ilvl="0" w:tplc="A746CA98">
      <w:numFmt w:val="bullet"/>
      <w:lvlText w:val="■"/>
      <w:lvlJc w:val="left"/>
      <w:pPr>
        <w:ind w:left="502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" w15:restartNumberingAfterBreak="0">
    <w:nsid w:val="5645537A"/>
    <w:multiLevelType w:val="hybridMultilevel"/>
    <w:tmpl w:val="D3D05AFC"/>
    <w:lvl w:ilvl="0" w:tplc="A746CA98">
      <w:numFmt w:val="bullet"/>
      <w:lvlText w:val="■"/>
      <w:lvlJc w:val="left"/>
      <w:pPr>
        <w:ind w:left="720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F46C36"/>
    <w:multiLevelType w:val="hybridMultilevel"/>
    <w:tmpl w:val="2CE6D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62312A"/>
    <w:multiLevelType w:val="hybridMultilevel"/>
    <w:tmpl w:val="B3B6F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11039"/>
    <w:multiLevelType w:val="hybridMultilevel"/>
    <w:tmpl w:val="FEC6AC7E"/>
    <w:lvl w:ilvl="0" w:tplc="A746CA98">
      <w:numFmt w:val="bullet"/>
      <w:lvlText w:val="■"/>
      <w:lvlJc w:val="left"/>
      <w:pPr>
        <w:ind w:left="720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A00BFD"/>
    <w:multiLevelType w:val="hybridMultilevel"/>
    <w:tmpl w:val="0804E11E"/>
    <w:lvl w:ilvl="0" w:tplc="66344CEE">
      <w:numFmt w:val="bullet"/>
      <w:lvlText w:val="■"/>
      <w:lvlJc w:val="left"/>
      <w:pPr>
        <w:ind w:left="7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395C19"/>
    <w:multiLevelType w:val="hybridMultilevel"/>
    <w:tmpl w:val="2BD88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tpvwf8dr9zmefwauxfa5b9wxd2w0xfdvr&quot;&gt;Spheroid final r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6F0651"/>
    <w:rsid w:val="00011FEF"/>
    <w:rsid w:val="00020FC1"/>
    <w:rsid w:val="00026B72"/>
    <w:rsid w:val="00032506"/>
    <w:rsid w:val="0003404E"/>
    <w:rsid w:val="00035816"/>
    <w:rsid w:val="00037FF8"/>
    <w:rsid w:val="00041F4A"/>
    <w:rsid w:val="0004230A"/>
    <w:rsid w:val="000452C1"/>
    <w:rsid w:val="00063FB6"/>
    <w:rsid w:val="00064ABA"/>
    <w:rsid w:val="000669E3"/>
    <w:rsid w:val="00075C30"/>
    <w:rsid w:val="0008202A"/>
    <w:rsid w:val="00086D97"/>
    <w:rsid w:val="0009417F"/>
    <w:rsid w:val="000A5521"/>
    <w:rsid w:val="000B348C"/>
    <w:rsid w:val="000D66E2"/>
    <w:rsid w:val="000F2F01"/>
    <w:rsid w:val="000F3390"/>
    <w:rsid w:val="0010055C"/>
    <w:rsid w:val="001060A9"/>
    <w:rsid w:val="00110A97"/>
    <w:rsid w:val="00117478"/>
    <w:rsid w:val="00147AEC"/>
    <w:rsid w:val="00160BCE"/>
    <w:rsid w:val="00166E7F"/>
    <w:rsid w:val="00167AAB"/>
    <w:rsid w:val="00170D37"/>
    <w:rsid w:val="00186B1B"/>
    <w:rsid w:val="00191F94"/>
    <w:rsid w:val="0019297C"/>
    <w:rsid w:val="001A044B"/>
    <w:rsid w:val="001A5CC0"/>
    <w:rsid w:val="001A7032"/>
    <w:rsid w:val="001B0E31"/>
    <w:rsid w:val="001B2A63"/>
    <w:rsid w:val="001C1C40"/>
    <w:rsid w:val="001C7488"/>
    <w:rsid w:val="001D1581"/>
    <w:rsid w:val="001E73E9"/>
    <w:rsid w:val="001F0AEA"/>
    <w:rsid w:val="001F1154"/>
    <w:rsid w:val="001F47E4"/>
    <w:rsid w:val="002044A3"/>
    <w:rsid w:val="00217C99"/>
    <w:rsid w:val="00233E91"/>
    <w:rsid w:val="0023643E"/>
    <w:rsid w:val="002477B9"/>
    <w:rsid w:val="00262660"/>
    <w:rsid w:val="0027157F"/>
    <w:rsid w:val="00271741"/>
    <w:rsid w:val="002727B4"/>
    <w:rsid w:val="002765D2"/>
    <w:rsid w:val="00277786"/>
    <w:rsid w:val="002777BF"/>
    <w:rsid w:val="002862BA"/>
    <w:rsid w:val="002974E4"/>
    <w:rsid w:val="002A0AEA"/>
    <w:rsid w:val="002B41B9"/>
    <w:rsid w:val="002B691D"/>
    <w:rsid w:val="002C34DF"/>
    <w:rsid w:val="002C4D78"/>
    <w:rsid w:val="002C6403"/>
    <w:rsid w:val="002D3F13"/>
    <w:rsid w:val="002D5944"/>
    <w:rsid w:val="002E2837"/>
    <w:rsid w:val="002E6D4D"/>
    <w:rsid w:val="002F7C25"/>
    <w:rsid w:val="0030262C"/>
    <w:rsid w:val="003047C1"/>
    <w:rsid w:val="00315C22"/>
    <w:rsid w:val="003219B8"/>
    <w:rsid w:val="003279AB"/>
    <w:rsid w:val="00341A3E"/>
    <w:rsid w:val="003664E4"/>
    <w:rsid w:val="0036708D"/>
    <w:rsid w:val="00375D94"/>
    <w:rsid w:val="003768E3"/>
    <w:rsid w:val="00384D15"/>
    <w:rsid w:val="003860B6"/>
    <w:rsid w:val="003875C7"/>
    <w:rsid w:val="00391306"/>
    <w:rsid w:val="00395027"/>
    <w:rsid w:val="003A365B"/>
    <w:rsid w:val="003B0557"/>
    <w:rsid w:val="003B5331"/>
    <w:rsid w:val="003C1EA9"/>
    <w:rsid w:val="003C2787"/>
    <w:rsid w:val="003D2EA1"/>
    <w:rsid w:val="003D3280"/>
    <w:rsid w:val="003E24AA"/>
    <w:rsid w:val="00403DD9"/>
    <w:rsid w:val="00410F95"/>
    <w:rsid w:val="00430E49"/>
    <w:rsid w:val="00436BA0"/>
    <w:rsid w:val="00441A04"/>
    <w:rsid w:val="00452357"/>
    <w:rsid w:val="004610A3"/>
    <w:rsid w:val="00494DF7"/>
    <w:rsid w:val="004A5EA1"/>
    <w:rsid w:val="004B13B0"/>
    <w:rsid w:val="004B79BA"/>
    <w:rsid w:val="004C6534"/>
    <w:rsid w:val="004D487C"/>
    <w:rsid w:val="004D7622"/>
    <w:rsid w:val="00502D25"/>
    <w:rsid w:val="00505A22"/>
    <w:rsid w:val="00516747"/>
    <w:rsid w:val="00516C91"/>
    <w:rsid w:val="0052063F"/>
    <w:rsid w:val="0052511C"/>
    <w:rsid w:val="00535CDE"/>
    <w:rsid w:val="005374AA"/>
    <w:rsid w:val="00547027"/>
    <w:rsid w:val="005629A1"/>
    <w:rsid w:val="0057614D"/>
    <w:rsid w:val="00582724"/>
    <w:rsid w:val="00593E80"/>
    <w:rsid w:val="005A5C55"/>
    <w:rsid w:val="005B101D"/>
    <w:rsid w:val="005B27D7"/>
    <w:rsid w:val="005B35A4"/>
    <w:rsid w:val="005C1F21"/>
    <w:rsid w:val="005C73E3"/>
    <w:rsid w:val="005D785D"/>
    <w:rsid w:val="005E0E90"/>
    <w:rsid w:val="005E251D"/>
    <w:rsid w:val="005E2749"/>
    <w:rsid w:val="005E2D95"/>
    <w:rsid w:val="005E67E9"/>
    <w:rsid w:val="005E745E"/>
    <w:rsid w:val="00600009"/>
    <w:rsid w:val="0060194E"/>
    <w:rsid w:val="006030D5"/>
    <w:rsid w:val="00603673"/>
    <w:rsid w:val="0060608B"/>
    <w:rsid w:val="006117B1"/>
    <w:rsid w:val="006174AF"/>
    <w:rsid w:val="00623B73"/>
    <w:rsid w:val="0062617E"/>
    <w:rsid w:val="00635D55"/>
    <w:rsid w:val="00647160"/>
    <w:rsid w:val="006578A0"/>
    <w:rsid w:val="00670870"/>
    <w:rsid w:val="0068625E"/>
    <w:rsid w:val="00686328"/>
    <w:rsid w:val="006871A7"/>
    <w:rsid w:val="0069073C"/>
    <w:rsid w:val="00696FB0"/>
    <w:rsid w:val="006A41E5"/>
    <w:rsid w:val="006B0C0E"/>
    <w:rsid w:val="006B141F"/>
    <w:rsid w:val="006C3212"/>
    <w:rsid w:val="006D28DF"/>
    <w:rsid w:val="006D595F"/>
    <w:rsid w:val="006D7B5B"/>
    <w:rsid w:val="006E17F5"/>
    <w:rsid w:val="006F0651"/>
    <w:rsid w:val="006F0C3A"/>
    <w:rsid w:val="006F5017"/>
    <w:rsid w:val="007031CB"/>
    <w:rsid w:val="007250CB"/>
    <w:rsid w:val="00727F84"/>
    <w:rsid w:val="007364EE"/>
    <w:rsid w:val="00742512"/>
    <w:rsid w:val="00754464"/>
    <w:rsid w:val="00760BBD"/>
    <w:rsid w:val="00771E14"/>
    <w:rsid w:val="00782E0A"/>
    <w:rsid w:val="00791D3D"/>
    <w:rsid w:val="007A3231"/>
    <w:rsid w:val="007A34D1"/>
    <w:rsid w:val="007A46AD"/>
    <w:rsid w:val="007C5F69"/>
    <w:rsid w:val="007D1B3C"/>
    <w:rsid w:val="007E1C8F"/>
    <w:rsid w:val="007F373A"/>
    <w:rsid w:val="007F5749"/>
    <w:rsid w:val="007F5961"/>
    <w:rsid w:val="008222E9"/>
    <w:rsid w:val="00822D8F"/>
    <w:rsid w:val="00825FFF"/>
    <w:rsid w:val="00837F6E"/>
    <w:rsid w:val="00845152"/>
    <w:rsid w:val="008461B8"/>
    <w:rsid w:val="00846DFF"/>
    <w:rsid w:val="00861100"/>
    <w:rsid w:val="00861DD5"/>
    <w:rsid w:val="00861DE4"/>
    <w:rsid w:val="0087002E"/>
    <w:rsid w:val="00875C58"/>
    <w:rsid w:val="008878B9"/>
    <w:rsid w:val="0089520B"/>
    <w:rsid w:val="00896CEA"/>
    <w:rsid w:val="008A0636"/>
    <w:rsid w:val="008A15BF"/>
    <w:rsid w:val="008B59BD"/>
    <w:rsid w:val="008C15CE"/>
    <w:rsid w:val="008C2314"/>
    <w:rsid w:val="008C631C"/>
    <w:rsid w:val="008C78D1"/>
    <w:rsid w:val="008D3FA5"/>
    <w:rsid w:val="008E0525"/>
    <w:rsid w:val="008E2B33"/>
    <w:rsid w:val="008F0B27"/>
    <w:rsid w:val="008F4FF7"/>
    <w:rsid w:val="009009EC"/>
    <w:rsid w:val="009016DC"/>
    <w:rsid w:val="00901BEF"/>
    <w:rsid w:val="009029F1"/>
    <w:rsid w:val="009040E2"/>
    <w:rsid w:val="0093046C"/>
    <w:rsid w:val="00935FA7"/>
    <w:rsid w:val="00941916"/>
    <w:rsid w:val="009437AB"/>
    <w:rsid w:val="0094464D"/>
    <w:rsid w:val="00960685"/>
    <w:rsid w:val="00962426"/>
    <w:rsid w:val="00970CE0"/>
    <w:rsid w:val="00972125"/>
    <w:rsid w:val="0099267B"/>
    <w:rsid w:val="00992BAE"/>
    <w:rsid w:val="009936CC"/>
    <w:rsid w:val="00995314"/>
    <w:rsid w:val="009B3B10"/>
    <w:rsid w:val="009B678F"/>
    <w:rsid w:val="009C2592"/>
    <w:rsid w:val="009C4521"/>
    <w:rsid w:val="009C6D32"/>
    <w:rsid w:val="009D062D"/>
    <w:rsid w:val="009E6D00"/>
    <w:rsid w:val="009E7770"/>
    <w:rsid w:val="00A00105"/>
    <w:rsid w:val="00A0089B"/>
    <w:rsid w:val="00A11176"/>
    <w:rsid w:val="00A21120"/>
    <w:rsid w:val="00A356A4"/>
    <w:rsid w:val="00A37C25"/>
    <w:rsid w:val="00A403A9"/>
    <w:rsid w:val="00A44B9A"/>
    <w:rsid w:val="00A50003"/>
    <w:rsid w:val="00A52645"/>
    <w:rsid w:val="00A55598"/>
    <w:rsid w:val="00A64F22"/>
    <w:rsid w:val="00A90025"/>
    <w:rsid w:val="00A9194B"/>
    <w:rsid w:val="00AA081B"/>
    <w:rsid w:val="00AA4C11"/>
    <w:rsid w:val="00AB7757"/>
    <w:rsid w:val="00AC60DB"/>
    <w:rsid w:val="00AC61C2"/>
    <w:rsid w:val="00AD5756"/>
    <w:rsid w:val="00AD7431"/>
    <w:rsid w:val="00AE7802"/>
    <w:rsid w:val="00AF5843"/>
    <w:rsid w:val="00B00C22"/>
    <w:rsid w:val="00B040DD"/>
    <w:rsid w:val="00B0602D"/>
    <w:rsid w:val="00B10C98"/>
    <w:rsid w:val="00B11D5D"/>
    <w:rsid w:val="00B12E40"/>
    <w:rsid w:val="00B152AA"/>
    <w:rsid w:val="00B17A7A"/>
    <w:rsid w:val="00B23EE1"/>
    <w:rsid w:val="00B253E1"/>
    <w:rsid w:val="00B3032A"/>
    <w:rsid w:val="00B3107F"/>
    <w:rsid w:val="00B34B2E"/>
    <w:rsid w:val="00B623B1"/>
    <w:rsid w:val="00B65D2D"/>
    <w:rsid w:val="00B6602B"/>
    <w:rsid w:val="00B80AB4"/>
    <w:rsid w:val="00B81542"/>
    <w:rsid w:val="00B908D9"/>
    <w:rsid w:val="00B97F45"/>
    <w:rsid w:val="00BA4DDD"/>
    <w:rsid w:val="00BB02A9"/>
    <w:rsid w:val="00BB2722"/>
    <w:rsid w:val="00BB29E4"/>
    <w:rsid w:val="00BB4EDE"/>
    <w:rsid w:val="00BB5BEB"/>
    <w:rsid w:val="00BC4626"/>
    <w:rsid w:val="00BC4B09"/>
    <w:rsid w:val="00BC67B5"/>
    <w:rsid w:val="00BD4A9A"/>
    <w:rsid w:val="00BE142C"/>
    <w:rsid w:val="00BE1BC3"/>
    <w:rsid w:val="00BE2820"/>
    <w:rsid w:val="00BE2F2B"/>
    <w:rsid w:val="00BE4833"/>
    <w:rsid w:val="00BE5C11"/>
    <w:rsid w:val="00BF2ABA"/>
    <w:rsid w:val="00C07654"/>
    <w:rsid w:val="00C304F9"/>
    <w:rsid w:val="00C56198"/>
    <w:rsid w:val="00C57C32"/>
    <w:rsid w:val="00C63C49"/>
    <w:rsid w:val="00C649CA"/>
    <w:rsid w:val="00C66EA2"/>
    <w:rsid w:val="00C673D8"/>
    <w:rsid w:val="00C72385"/>
    <w:rsid w:val="00C737D9"/>
    <w:rsid w:val="00C841F2"/>
    <w:rsid w:val="00C86E2A"/>
    <w:rsid w:val="00C90B49"/>
    <w:rsid w:val="00CA4C6A"/>
    <w:rsid w:val="00CB3A42"/>
    <w:rsid w:val="00CB749E"/>
    <w:rsid w:val="00CC292B"/>
    <w:rsid w:val="00CD2C78"/>
    <w:rsid w:val="00CD31E0"/>
    <w:rsid w:val="00CD52C9"/>
    <w:rsid w:val="00CE3B22"/>
    <w:rsid w:val="00CE3EF5"/>
    <w:rsid w:val="00CE5AA5"/>
    <w:rsid w:val="00CF06D5"/>
    <w:rsid w:val="00D0249C"/>
    <w:rsid w:val="00D03CD5"/>
    <w:rsid w:val="00D233E3"/>
    <w:rsid w:val="00D4188E"/>
    <w:rsid w:val="00D54C50"/>
    <w:rsid w:val="00D67674"/>
    <w:rsid w:val="00D75FFE"/>
    <w:rsid w:val="00D77F44"/>
    <w:rsid w:val="00D9521E"/>
    <w:rsid w:val="00D96F6B"/>
    <w:rsid w:val="00DB09AD"/>
    <w:rsid w:val="00DB0C07"/>
    <w:rsid w:val="00DB0D01"/>
    <w:rsid w:val="00DB564D"/>
    <w:rsid w:val="00DC0D1A"/>
    <w:rsid w:val="00DC67B6"/>
    <w:rsid w:val="00DC6B4A"/>
    <w:rsid w:val="00DC7352"/>
    <w:rsid w:val="00DD4ECB"/>
    <w:rsid w:val="00DD775F"/>
    <w:rsid w:val="00DE17B5"/>
    <w:rsid w:val="00DE55B9"/>
    <w:rsid w:val="00E00A0A"/>
    <w:rsid w:val="00E01378"/>
    <w:rsid w:val="00E017B9"/>
    <w:rsid w:val="00E0383B"/>
    <w:rsid w:val="00E06989"/>
    <w:rsid w:val="00E10EB6"/>
    <w:rsid w:val="00E1210A"/>
    <w:rsid w:val="00E263CA"/>
    <w:rsid w:val="00E3447E"/>
    <w:rsid w:val="00E429C2"/>
    <w:rsid w:val="00E51E58"/>
    <w:rsid w:val="00E5395E"/>
    <w:rsid w:val="00E71DC7"/>
    <w:rsid w:val="00E71FE1"/>
    <w:rsid w:val="00E92A35"/>
    <w:rsid w:val="00EA0C80"/>
    <w:rsid w:val="00EA2A02"/>
    <w:rsid w:val="00EA4D8D"/>
    <w:rsid w:val="00EC386C"/>
    <w:rsid w:val="00EC6CCB"/>
    <w:rsid w:val="00ED659F"/>
    <w:rsid w:val="00EE6FBB"/>
    <w:rsid w:val="00EF6DE5"/>
    <w:rsid w:val="00F006E6"/>
    <w:rsid w:val="00F0682B"/>
    <w:rsid w:val="00F10F6A"/>
    <w:rsid w:val="00F20299"/>
    <w:rsid w:val="00F2438F"/>
    <w:rsid w:val="00F36D59"/>
    <w:rsid w:val="00F62E81"/>
    <w:rsid w:val="00F66E05"/>
    <w:rsid w:val="00F873A2"/>
    <w:rsid w:val="00FB1203"/>
    <w:rsid w:val="00FC2D2F"/>
    <w:rsid w:val="00FC3FD9"/>
    <w:rsid w:val="00FC4F6E"/>
    <w:rsid w:val="00FC66FD"/>
    <w:rsid w:val="00FC7551"/>
    <w:rsid w:val="00FD3438"/>
    <w:rsid w:val="00FD5235"/>
    <w:rsid w:val="00FE2219"/>
    <w:rsid w:val="00F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6196F5"/>
  <w15:chartTrackingRefBased/>
  <w15:docId w15:val="{A67C176E-7DC2-4056-8B6B-C51C2982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8F4F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6019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B0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B00C22"/>
    <w:rPr>
      <w:color w:val="0000FF"/>
      <w:u w:val="single"/>
    </w:rPr>
  </w:style>
  <w:style w:type="character" w:customStyle="1" w:styleId="3Char">
    <w:name w:val="제목 3 Char"/>
    <w:basedOn w:val="a0"/>
    <w:link w:val="3"/>
    <w:uiPriority w:val="9"/>
    <w:rsid w:val="0060194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a5">
    <w:name w:val="List Paragraph"/>
    <w:basedOn w:val="a"/>
    <w:uiPriority w:val="34"/>
    <w:qFormat/>
    <w:rsid w:val="006B141F"/>
    <w:pPr>
      <w:ind w:left="720"/>
      <w:contextualSpacing/>
    </w:pPr>
  </w:style>
  <w:style w:type="character" w:customStyle="1" w:styleId="1Char">
    <w:name w:val="제목 1 Char"/>
    <w:basedOn w:val="a0"/>
    <w:link w:val="1"/>
    <w:uiPriority w:val="9"/>
    <w:rsid w:val="008F4F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6">
    <w:name w:val="Emphasis"/>
    <w:basedOn w:val="a0"/>
    <w:uiPriority w:val="20"/>
    <w:qFormat/>
    <w:rsid w:val="0030262C"/>
    <w:rPr>
      <w:i/>
      <w:iCs/>
    </w:rPr>
  </w:style>
  <w:style w:type="paragraph" w:styleId="a7">
    <w:name w:val="Balloon Text"/>
    <w:basedOn w:val="a"/>
    <w:link w:val="Char"/>
    <w:uiPriority w:val="99"/>
    <w:semiHidden/>
    <w:unhideWhenUsed/>
    <w:rsid w:val="00AE7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AE7802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a0"/>
    <w:rsid w:val="001060A9"/>
  </w:style>
  <w:style w:type="character" w:customStyle="1" w:styleId="pubyear">
    <w:name w:val="pubyear"/>
    <w:basedOn w:val="a0"/>
    <w:rsid w:val="001060A9"/>
  </w:style>
  <w:style w:type="character" w:customStyle="1" w:styleId="articletitle">
    <w:name w:val="articletitle"/>
    <w:basedOn w:val="a0"/>
    <w:rsid w:val="001060A9"/>
  </w:style>
  <w:style w:type="character" w:customStyle="1" w:styleId="vol">
    <w:name w:val="vol"/>
    <w:basedOn w:val="a0"/>
    <w:rsid w:val="001060A9"/>
  </w:style>
  <w:style w:type="character" w:customStyle="1" w:styleId="pagefirst">
    <w:name w:val="pagefirst"/>
    <w:basedOn w:val="a0"/>
    <w:rsid w:val="001060A9"/>
  </w:style>
  <w:style w:type="character" w:customStyle="1" w:styleId="pagelast">
    <w:name w:val="pagelast"/>
    <w:basedOn w:val="a0"/>
    <w:rsid w:val="001060A9"/>
  </w:style>
  <w:style w:type="character" w:customStyle="1" w:styleId="hlfld-title">
    <w:name w:val="hlfld-title"/>
    <w:basedOn w:val="a0"/>
    <w:rsid w:val="00970CE0"/>
  </w:style>
  <w:style w:type="character" w:customStyle="1" w:styleId="nlmstring-name">
    <w:name w:val="nlm_string-name"/>
    <w:basedOn w:val="a0"/>
    <w:rsid w:val="00BE1BC3"/>
  </w:style>
  <w:style w:type="character" w:customStyle="1" w:styleId="nlmarticle-title">
    <w:name w:val="nlm_article-title"/>
    <w:basedOn w:val="a0"/>
    <w:rsid w:val="00BE1BC3"/>
  </w:style>
  <w:style w:type="character" w:customStyle="1" w:styleId="nlmyear">
    <w:name w:val="nlm_year"/>
    <w:basedOn w:val="a0"/>
    <w:rsid w:val="00BE1BC3"/>
  </w:style>
  <w:style w:type="character" w:customStyle="1" w:styleId="nlmvolume">
    <w:name w:val="nlm_volume"/>
    <w:basedOn w:val="a0"/>
    <w:rsid w:val="00BE1BC3"/>
  </w:style>
  <w:style w:type="character" w:customStyle="1" w:styleId="nlmfpage">
    <w:name w:val="nlm_fpage"/>
    <w:basedOn w:val="a0"/>
    <w:rsid w:val="00BE1BC3"/>
  </w:style>
  <w:style w:type="character" w:customStyle="1" w:styleId="nlmlpage">
    <w:name w:val="nlm_lpage"/>
    <w:basedOn w:val="a0"/>
    <w:rsid w:val="00BE1BC3"/>
  </w:style>
  <w:style w:type="paragraph" w:customStyle="1" w:styleId="EndNoteBibliographyTitle">
    <w:name w:val="EndNote Bibliography Title"/>
    <w:basedOn w:val="a"/>
    <w:link w:val="EndNoteBibliographyTitleChar"/>
    <w:rsid w:val="002626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6266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6266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62660"/>
    <w:rPr>
      <w:rFonts w:ascii="Calibri" w:hAnsi="Calibri" w:cs="Calibri"/>
      <w:noProof/>
    </w:rPr>
  </w:style>
  <w:style w:type="character" w:styleId="a8">
    <w:name w:val="Unresolved Mention"/>
    <w:basedOn w:val="a0"/>
    <w:uiPriority w:val="99"/>
    <w:semiHidden/>
    <w:unhideWhenUsed/>
    <w:rsid w:val="00E1210A"/>
    <w:rPr>
      <w:color w:val="605E5C"/>
      <w:shd w:val="clear" w:color="auto" w:fill="E1DFDD"/>
    </w:rPr>
  </w:style>
  <w:style w:type="paragraph" w:customStyle="1" w:styleId="Addresses">
    <w:name w:val="Addresses"/>
    <w:basedOn w:val="a"/>
    <w:rsid w:val="00E1210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FACorrespondingAuthorFootnote">
    <w:name w:val="FA_Corresponding_Author_Footnote"/>
    <w:basedOn w:val="a"/>
    <w:next w:val="a"/>
    <w:rsid w:val="008F0B27"/>
    <w:pPr>
      <w:spacing w:after="200" w:line="480" w:lineRule="auto"/>
      <w:jc w:val="both"/>
    </w:pPr>
    <w:rPr>
      <w:rFonts w:ascii="Times" w:eastAsia="맑은 고딕" w:hAnsi="Times" w:cs="Times New Roman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8F0B27"/>
    <w:pPr>
      <w:spacing w:before="120" w:after="60" w:line="480" w:lineRule="auto"/>
    </w:pPr>
    <w:rPr>
      <w:rFonts w:ascii="Arial" w:eastAsia="맑은 고딕" w:hAnsi="Arial" w:cs="Arial"/>
      <w:b/>
      <w:color w:val="000000" w:themeColor="text1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8F0B27"/>
    <w:rPr>
      <w:rFonts w:ascii="Arial" w:eastAsia="맑은 고딕" w:hAnsi="Arial" w:cs="Arial"/>
      <w:b/>
      <w:color w:val="000000" w:themeColor="text1"/>
      <w:sz w:val="24"/>
      <w:szCs w:val="20"/>
      <w:lang w:eastAsia="en-US"/>
    </w:rPr>
  </w:style>
  <w:style w:type="paragraph" w:styleId="a9">
    <w:name w:val="header"/>
    <w:basedOn w:val="a"/>
    <w:link w:val="Char0"/>
    <w:uiPriority w:val="99"/>
    <w:unhideWhenUsed/>
    <w:rsid w:val="009040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9040E2"/>
  </w:style>
  <w:style w:type="paragraph" w:styleId="aa">
    <w:name w:val="footer"/>
    <w:basedOn w:val="a"/>
    <w:link w:val="Char1"/>
    <w:uiPriority w:val="99"/>
    <w:unhideWhenUsed/>
    <w:rsid w:val="009040E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904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4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2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4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3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0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36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63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0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97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11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7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rent.Vernon@asu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72</Words>
  <Characters>3837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3-09-07T04:36:00Z</cp:lastPrinted>
  <dcterms:created xsi:type="dcterms:W3CDTF">2024-04-02T03:19:00Z</dcterms:created>
  <dcterms:modified xsi:type="dcterms:W3CDTF">2024-04-0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e35610-f350-4399-88b7-0e862bbd74e7</vt:lpwstr>
  </property>
</Properties>
</file>